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3A" w14:textId="0F845FD3" w:rsidR="007D6A5C" w:rsidRDefault="00FA5A0F">
      <w:pPr>
        <w:rPr>
          <w:rFonts w:ascii="Times New Roman" w:eastAsia="Times New Roman" w:hAnsi="Times New Roman" w:cs="Times New Roman"/>
          <w:b/>
          <w:color w:val="000000" w:themeColor="text1"/>
        </w:rPr>
      </w:pPr>
      <w:r w:rsidRPr="00FA5A0F">
        <w:rPr>
          <w:rFonts w:ascii="Times New Roman" w:eastAsia="Times New Roman" w:hAnsi="Times New Roman" w:cs="Times New Roman"/>
          <w:b/>
          <w:color w:val="000000" w:themeColor="text1"/>
        </w:rPr>
        <w:t>Multimedia Appendix 5.</w:t>
      </w:r>
    </w:p>
    <w:p w14:paraId="645CD3A1" w14:textId="50D78464" w:rsidR="0041325B" w:rsidRPr="00E8008E" w:rsidRDefault="00E73417">
      <w:pPr>
        <w:rPr>
          <w:rFonts w:ascii="Times New Roman" w:eastAsia="Times New Roman" w:hAnsi="Times New Roman" w:cs="Times New Roman"/>
          <w:bCs/>
          <w:color w:val="000000" w:themeColor="text1"/>
        </w:rPr>
      </w:pPr>
      <w:r w:rsidRPr="00E8008E">
        <w:rPr>
          <w:rFonts w:ascii="Times New Roman" w:eastAsia="Times New Roman" w:hAnsi="Times New Roman" w:cs="Times New Roman"/>
          <w:bCs/>
          <w:color w:val="000000" w:themeColor="text1"/>
        </w:rPr>
        <w:t>Visual</w:t>
      </w:r>
      <w:r>
        <w:rPr>
          <w:rFonts w:ascii="Times New Roman" w:eastAsia="Times New Roman" w:hAnsi="Times New Roman" w:cs="Times New Roman"/>
          <w:bCs/>
          <w:color w:val="000000" w:themeColor="text1"/>
        </w:rPr>
        <w:t xml:space="preserve"> representation of data processing using the LDA topic model. </w:t>
      </w:r>
    </w:p>
    <w:p w14:paraId="0000003B" w14:textId="77777777" w:rsidR="007D6A5C" w:rsidRPr="00FA5A0F" w:rsidRDefault="00FA5A0F">
      <w:pPr>
        <w:rPr>
          <w:rFonts w:ascii="Times New Roman" w:eastAsia="Times New Roman" w:hAnsi="Times New Roman" w:cs="Times New Roman"/>
          <w:color w:val="000000" w:themeColor="text1"/>
        </w:rPr>
      </w:pPr>
      <w:r w:rsidRPr="00FA5A0F"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114300" distB="114300" distL="114300" distR="114300" wp14:anchorId="11DF458C" wp14:editId="3D7BCEC5">
            <wp:extent cx="3390810" cy="4586288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90810" cy="45862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42" w14:textId="68E8DAD2" w:rsidR="007D6A5C" w:rsidRPr="00E8008E" w:rsidRDefault="0041325B">
      <w:pPr>
        <w:rPr>
          <w:rFonts w:ascii="Times New Roman" w:eastAsia="Times New Roman" w:hAnsi="Times New Roman" w:cs="Times New Roman"/>
          <w:i/>
          <w:iCs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Figure </w:t>
      </w:r>
      <w:r w:rsidR="00E73417">
        <w:rPr>
          <w:rFonts w:ascii="Times New Roman" w:eastAsia="Times New Roman" w:hAnsi="Times New Roman" w:cs="Times New Roman"/>
          <w:color w:val="000000" w:themeColor="text1"/>
        </w:rPr>
        <w:t>A4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="00FA5A0F" w:rsidRPr="00E8008E">
        <w:rPr>
          <w:rFonts w:ascii="Times New Roman" w:eastAsia="Times New Roman" w:hAnsi="Times New Roman" w:cs="Times New Roman"/>
          <w:i/>
          <w:iCs/>
          <w:color w:val="000000" w:themeColor="text1"/>
        </w:rPr>
        <w:t>LDA Topic Model processing steps.</w:t>
      </w:r>
    </w:p>
    <w:sectPr w:rsidR="007D6A5C" w:rsidRPr="00E8008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6A5C"/>
    <w:rsid w:val="00136C69"/>
    <w:rsid w:val="0041325B"/>
    <w:rsid w:val="004B2CC2"/>
    <w:rsid w:val="007D6A5C"/>
    <w:rsid w:val="008F7428"/>
    <w:rsid w:val="00911920"/>
    <w:rsid w:val="009F0635"/>
    <w:rsid w:val="00B835F1"/>
    <w:rsid w:val="00C12E1B"/>
    <w:rsid w:val="00C87E6E"/>
    <w:rsid w:val="00E73417"/>
    <w:rsid w:val="00E8008E"/>
    <w:rsid w:val="00ED0B6B"/>
    <w:rsid w:val="00F82437"/>
    <w:rsid w:val="00FA5A0F"/>
    <w:rsid w:val="00FD2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7A49B6"/>
  <w15:docId w15:val="{D4971098-AAB8-D241-87EF-15DEEE55B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12E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E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E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E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E1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F7428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nnah Rose Stevens</cp:lastModifiedBy>
  <cp:revision>3</cp:revision>
  <dcterms:created xsi:type="dcterms:W3CDTF">2021-06-22T01:53:00Z</dcterms:created>
  <dcterms:modified xsi:type="dcterms:W3CDTF">2021-06-22T18:59:00Z</dcterms:modified>
</cp:coreProperties>
</file>